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711"/>
        <w:tblW w:w="14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4"/>
        <w:gridCol w:w="882"/>
        <w:gridCol w:w="909"/>
        <w:gridCol w:w="831"/>
        <w:gridCol w:w="762"/>
        <w:gridCol w:w="762"/>
        <w:gridCol w:w="1006"/>
        <w:gridCol w:w="1239"/>
        <w:gridCol w:w="762"/>
        <w:gridCol w:w="762"/>
        <w:gridCol w:w="762"/>
        <w:gridCol w:w="870"/>
        <w:gridCol w:w="1207"/>
        <w:gridCol w:w="1004"/>
        <w:gridCol w:w="762"/>
        <w:gridCol w:w="937"/>
      </w:tblGrid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BAECKE P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hysical</w:t>
            </w:r>
            <w:proofErr w:type="spellEnd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HRQO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ental</w:t>
            </w:r>
            <w:proofErr w:type="spellEnd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HRQOL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g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BM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Nr. of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urgerie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alignancy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id</w:t>
            </w:r>
            <w:proofErr w:type="spellEnd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work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DI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ABQ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HADS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xiety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HADS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epression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in</w:t>
            </w:r>
            <w:proofErr w:type="spellEnd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locations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NRS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in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NRS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atigue</w:t>
            </w:r>
            <w:proofErr w:type="spellEnd"/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BAECKE PA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hysical</w:t>
            </w:r>
            <w:proofErr w:type="spellEnd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HRQO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E8C8F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4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ental</w:t>
            </w:r>
            <w:proofErr w:type="spellEnd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HRQO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6B9D2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B5BFDC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g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8B1C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1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BAA8B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8B1C6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BM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AA6B6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BE959C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3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5C0DD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C98A1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3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Nr. of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urgerie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7B8D1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BC9DA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6BBD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7B7D1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6B7D0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alignanc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9ACC0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1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B8B5CD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1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5C2E1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5C5E6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6BDD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6B9D3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id</w:t>
            </w:r>
            <w:proofErr w:type="spellEnd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work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D9298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3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BD9196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8ACBF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C9EA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BA4B4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8B4CC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1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7B9D3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DI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C0898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CA543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7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D979F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3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6B8D2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AA4B4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2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AA1AF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2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7B1C8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E9196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3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ABQ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C9EA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C56B5D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6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D9AA5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6BBD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AA5B4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2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AA3B2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2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5BDD9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18483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4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66655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6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HADS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xiet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7B9D4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BAA9BC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1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C85D4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7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7B6CF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1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5C2E1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4C1E0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4C2E0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8B5CD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1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D919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3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B9CA8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HADS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epression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C9EA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BE939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3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C6675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6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7B4CC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5BED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5BED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C9DA9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17D78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5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E8C8F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4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C56858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6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in</w:t>
            </w:r>
            <w:proofErr w:type="spellEnd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location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AA8B9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C56D60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6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C9EAA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7BAD5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7B2C9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AA1AF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2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6C0DE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C9FAC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46D60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6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0817E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C99A3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3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BC99A2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3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NRS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in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D9AA4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3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C76250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6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BC9DA9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5C3E2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7B4C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B9FA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2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6B7D0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BA3B2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75D4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17C76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5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C99A2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3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BD929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3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C56858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65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997EDC" w:rsidRPr="00997EDC" w:rsidTr="00B1033B">
        <w:trPr>
          <w:trHeight w:val="44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NRS </w:t>
            </w:r>
            <w:proofErr w:type="spellStart"/>
            <w:r w:rsidRPr="00997ED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atigu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BA5B5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C3766E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5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C37973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5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5C3E2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0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7B4C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7B4C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B6BAD4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0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BAA8B9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-0,2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37267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5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08584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4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C27B75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5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C08280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C17D78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5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C17C76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0,5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CF350B"/>
            <w:noWrap/>
            <w:vAlign w:val="bottom"/>
            <w:hideMark/>
          </w:tcPr>
          <w:p w:rsidR="00997EDC" w:rsidRPr="00997EDC" w:rsidRDefault="00997EDC" w:rsidP="00B103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97ED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</w:tbl>
    <w:p w:rsidR="00B1033B" w:rsidRDefault="00B1033B">
      <w:pPr>
        <w:rPr>
          <w:b/>
          <w:u w:val="single"/>
          <w:lang w:val="en-US"/>
        </w:rPr>
      </w:pPr>
      <w:r w:rsidRPr="00B1033B">
        <w:rPr>
          <w:b/>
          <w:u w:val="single"/>
          <w:lang w:val="en-US"/>
        </w:rPr>
        <w:t>Appendix 3. Correlation heatmap of key variables.</w:t>
      </w:r>
    </w:p>
    <w:p w:rsidR="00B1033B" w:rsidRDefault="00B1033B">
      <w:pPr>
        <w:rPr>
          <w:b/>
          <w:u w:val="single"/>
          <w:lang w:val="en-US"/>
        </w:rPr>
      </w:pPr>
      <w:bookmarkStart w:id="0" w:name="_GoBack"/>
      <w:bookmarkEnd w:id="0"/>
    </w:p>
    <w:sectPr w:rsidR="00B1033B" w:rsidSect="00997E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EDC"/>
    <w:rsid w:val="000C5540"/>
    <w:rsid w:val="00997EDC"/>
    <w:rsid w:val="00B1033B"/>
    <w:rsid w:val="00E91833"/>
    <w:rsid w:val="00F8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CB6D5"/>
  <w15:chartTrackingRefBased/>
  <w15:docId w15:val="{D9705F3A-0833-4628-B2A4-4F4FDE29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74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jjar, Ihsan</dc:creator>
  <cp:keywords/>
  <dc:description/>
  <cp:lastModifiedBy>Ihsane Amajjar</cp:lastModifiedBy>
  <cp:revision>2</cp:revision>
  <dcterms:created xsi:type="dcterms:W3CDTF">2025-02-19T10:35:00Z</dcterms:created>
  <dcterms:modified xsi:type="dcterms:W3CDTF">2025-02-19T10:35:00Z</dcterms:modified>
</cp:coreProperties>
</file>